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tbl>
      <w:tblPr>
        <w:tblW w:w="5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1022"/>
        <w:gridCol w:w="877"/>
        <w:gridCol w:w="1312"/>
        <w:gridCol w:w="1024"/>
        <w:gridCol w:w="1749"/>
        <w:gridCol w:w="1748"/>
      </w:tblGrid>
      <w:tr>
        <w:trPr>
          <w:trHeight w:val="300" w:hRule="atLeast"/>
        </w:trPr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eq No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      </w:t>
            </w:r>
          </w:p>
        </w:tc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issu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</w:t>
            </w:r>
          </w:p>
        </w:tc>
        <w:tc>
          <w:tcPr>
            <w:tcW w:w="13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DD         </w:t>
            </w:r>
          </w:p>
        </w:tc>
        <w:tc>
          <w:tcPr>
            <w:tcW w:w="10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t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 </w:t>
            </w:r>
          </w:p>
        </w:tc>
        <w:tc>
          <w:tcPr>
            <w:tcW w:w="17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A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an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  </w:t>
            </w:r>
          </w:p>
        </w:tc>
        <w:tc>
          <w:tcPr>
            <w:tcW w:w="17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nk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o.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ACTIN4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,27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A1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T 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8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   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7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7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3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27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a 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7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7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81 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er to Pro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7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7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03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eu to Trp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7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30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to Gly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7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9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&gt;A 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08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 to Asp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7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52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le to Val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7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6 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69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o    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7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9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06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to Gly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7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L1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03 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  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7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 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gt;T  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83 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hr    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7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0 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C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47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to Thr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7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&gt;A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48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 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7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2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08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et to Val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7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 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&gt;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++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50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to Gly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7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&gt;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++ 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22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AA*e 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7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 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33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er to Pro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8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 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H1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T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4 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p to Val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8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84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eu to Pro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8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23 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le to Val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8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P1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&gt;T 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9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a to Ser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8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  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&gt;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1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er to Gly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8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18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er to Pro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8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&gt;A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58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a to Thr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8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C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66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et to Leu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8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 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67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et to Thr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8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W1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gt;T 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70  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hr   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8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   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&gt;T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33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p to Tyr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8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41 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n to Asp 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9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gt;T   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59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he   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9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&gt;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++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22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AA*e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8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 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A2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A 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38 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rp to Arg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9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 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&gt;A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24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9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 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52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s to Arg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9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,2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54 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to Arg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9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9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 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&gt;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 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56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le to Leu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9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46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to Glu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9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L2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96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er to Pro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9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15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gt;T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97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er to Phe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9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69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H2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11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l to Ala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9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69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09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yr to Cys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69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C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10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hr to Pro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69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&gt;A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16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to Lys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0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69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88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he to Ser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69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&gt;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++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50 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to Gly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0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69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89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le to Thr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69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 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P2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1 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l to Ala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0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69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53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to Glu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0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69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28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to Pro  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0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69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&gt;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++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87 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a to Val 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0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69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,9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&gt;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++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22  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AA*e  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0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0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</w:tr>
      <w:tr>
        <w:trPr>
          <w:trHeight w:val="369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W2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&gt;A  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88 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  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0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69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7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51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et to Thr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0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</w:tr>
      <w:tr>
        <w:trPr>
          <w:trHeight w:val="369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,15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25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le to Thr   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0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08 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yr to His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,11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25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le to Val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L3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19 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hr to Ala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gt;T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96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a 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 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96  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le to Val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 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&gt;C   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45 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to Asp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1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,G&gt;A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53,855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to Glu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32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   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,5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H3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gt;A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12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hr    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1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1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86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to Arg 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gt;T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90 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le   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P3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&gt;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 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1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er to Gly 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2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,4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7 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to Gly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2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91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l to Arg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2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 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&gt;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++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61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hr  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gt;T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69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to Cys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2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69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rp to Arg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2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W3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9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n to Arg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gt;T 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58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eu  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2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40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n to Arg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3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50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et to Val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2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gt;T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46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er to Phe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2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gt;T 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50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eu    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2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,6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A4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gt;T 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50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hr    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3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3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 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gt;T 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27 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le to Thr 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3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,6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gt;T 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70 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le     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3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3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,6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24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o   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3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3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L4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44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  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C87993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2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&gt;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++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61 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hr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3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2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lt;    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40 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AA*e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3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gt;T 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76 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AA*e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3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&gt;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++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87 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a to Gly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3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79 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to Arg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3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H4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0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er to Pro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3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4 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Ile to Thr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3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gt;T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80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Leu to Phe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3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T 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68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Ile to Phe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3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 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P4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gt;T  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9 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la to Val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4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 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58  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et to Val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4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61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hr to Ala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4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97 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et to Val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4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gt;T    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49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hr to Ile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4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lt;   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74 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AA*e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4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 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82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n to Arg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4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W4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57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hr 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4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A5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&gt;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  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56     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le to Val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4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 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31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yr to Cys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5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 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gt;T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57 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yr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4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,6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58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n to Ser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4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4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54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to Arg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4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,15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&gt;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+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71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rp to Cys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5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5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L5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5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he to Ser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5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&gt;A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2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er to Asn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5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gt;A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16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eu 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5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lt;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56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AA*e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5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83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yr to His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5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4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H5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G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2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  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5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267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3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&gt;A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43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to His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6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3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T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15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AA*e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6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4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&gt;A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07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 to Ser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5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0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&gt;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+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71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AA*e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6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4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85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to Gly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5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P5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88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hr to Ala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6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&gt;A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82 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eu  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6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 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02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to Gly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6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T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40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AA*e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6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32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hr to Ala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6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gt;G 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79 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p to Glu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6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29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le to Thr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6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0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W5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9 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et to Val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7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5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gt;G 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83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eu to Val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6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7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49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g to Gly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7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7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G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83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he to Ser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7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14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n  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6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5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38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le to Thr 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6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35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sp     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96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PBP1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6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A1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4 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to Gly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3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&gt;A  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84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to Lys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3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L1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5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hr to Ala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3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4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&gt;A 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9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a 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3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 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0  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le to Val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3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2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gt;T   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66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o to Leu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3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4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70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  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3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4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99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to Gly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3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C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12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to Asn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4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26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to Gly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3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&gt;A 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30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hr  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3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3 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&gt;A  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62   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o    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3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A2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T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9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to Asn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4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7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1 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to Gly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4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75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n to Ser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4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  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70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to Glu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4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43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is to Arg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C87984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L2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gt;T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9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a to Val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4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&gt;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++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1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Leu to Phe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4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3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p    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4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&gt;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++ 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9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4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40 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eu 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4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54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le to Met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4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gt;T 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58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is to Tyr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5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gt;T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26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s   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4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2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lt;  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32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sAA*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4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A3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0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5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 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&gt;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++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9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 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5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8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p to Asn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5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L3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&gt;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++ 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5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to Gly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5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.11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6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 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5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5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5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.11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gt;T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79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eu   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5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5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5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.11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00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 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5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5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5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.9.11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gt;T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03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he   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5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5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5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5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 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14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  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5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16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l to Ala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5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 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A4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A 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5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eu to Met 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6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&gt;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++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1 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eu to Phe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5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7 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to Gly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6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5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    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5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L4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&gt;T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le   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C87986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7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07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Lys to Glu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6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9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90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sp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6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A5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&gt;C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4 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a 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6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2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&gt;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+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8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 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6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   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&gt;A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4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Glu to Lys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6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2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                       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&gt;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++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5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to Gly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6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73       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u  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6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8         </w:t>
            </w:r>
          </w:p>
        </w:tc>
        <w:tc>
          <w:tcPr>
            <w:tcW w:w="8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-L5      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&gt;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+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8        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                 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6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02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5        </w:t>
            </w:r>
          </w:p>
        </w:tc>
        <w:tc>
          <w:tcPr>
            <w:tcW w:w="87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  <w:tc>
          <w:tcPr>
            <w:tcW w:w="1312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A&gt;TT        </w:t>
            </w:r>
          </w:p>
        </w:tc>
        <w:tc>
          <w:tcPr>
            <w:tcW w:w="10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95 </w:t>
            </w:r>
          </w:p>
        </w:tc>
        <w:tc>
          <w:tcPr>
            <w:tcW w:w="17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to Leu             </w:t>
            </w:r>
          </w:p>
        </w:tc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6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 </w:t>
            </w:r>
          </w:p>
        </w:tc>
      </w:tr>
      <w:tr>
        <w:trPr>
          <w:trHeight w:val="330" w:hRule="atLeast"/>
        </w:trPr>
        <w:tc>
          <w:tcPr>
            <w:tcW w:w="98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       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6         </w:t>
            </w:r>
          </w:p>
        </w:tc>
        <w:tc>
          <w:tcPr>
            <w:tcW w:w="87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 </w:t>
            </w:r>
          </w:p>
        </w:tc>
        <w:tc>
          <w:tcPr>
            <w:tcW w:w="131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&gt;G         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31         </w:t>
            </w:r>
          </w:p>
        </w:tc>
        <w:tc>
          <w:tcPr>
            <w:tcW w:w="17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s to Arg              </w:t>
            </w:r>
          </w:p>
        </w:tc>
        <w:tc>
          <w:tcPr>
            <w:tcW w:w="174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87986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    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Char">
    <w:name w:val=" Char Char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09:09:00Z</dcterms:created>
  <dc:creator>微软用户</dc:creator>
  <dc:description/>
  <cp:keywords/>
  <dc:language>en-US</dc:language>
  <cp:lastModifiedBy>微软用户</cp:lastModifiedBy>
  <dcterms:modified xsi:type="dcterms:W3CDTF">2014-01-17T02:02:00Z</dcterms:modified>
  <cp:revision>12</cp:revision>
  <dc:subject/>
  <dc:title>SUPPLEMENTARY TABLE 2</dc:title>
</cp:coreProperties>
</file>